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B4C" w:rsidRDefault="00426B4C" w:rsidP="00426B4C">
      <w:r>
        <w:t>Supplement</w:t>
      </w:r>
      <w:r w:rsidR="00EE7A49">
        <w:t>ary</w:t>
      </w:r>
      <w:bookmarkStart w:id="0" w:name="_GoBack"/>
      <w:bookmarkEnd w:id="0"/>
      <w:r>
        <w:t xml:space="preserve"> table 3. Genes and codons (exons) covered by a 81-gene panel</w:t>
      </w: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3"/>
        <w:gridCol w:w="8290"/>
      </w:tblGrid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 xml:space="preserve">Gene 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xons (codons) tested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NKRD26 (NM_01491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1-6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SXL1 (NM_01533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1-12 (362-1442), 12 (1450-154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SXL2 (NM_01826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1-12 (381-1436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BCOR (NM_01774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4 (1-511), 4-6 (515-1080), 7 (1090-1098), 7-12 (1122-1547), 13-15 (1550-1644), 15 (1663-172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BCORL1 (NM_02194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6 (1-1261), 6 (1292-1323), 6-8 (1326-1487), 9-11 (1491-1600), 11-12 (1606-1700), 12 (1706-171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BRAF (NM_00433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1 (439-478), 15 (581-620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BRINP3 (NM_199051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8 (1-767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ALR (NM_00434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9 (352-418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BL (NM_00518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7-9 (336-477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BLB (NM_17066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7-10 (282-469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BLC (NM_01211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7-9 (336-454), 10 (465-47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EBPA (NM_004364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1-113), 1 (249-358), 1 (215-244), 1 (128-175), 1 (178-201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REBBP (NM_004380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8 (1-608), 9-31 (615-1943), 31 (1950-244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RLF2 (NM_022148.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6 (217-256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SF3R (NM_156039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4 (575-622), 17 (681-864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 xml:space="preserve">CUX1 </w:t>
            </w: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(NM_18155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2-6 (11-172), 6-9 (174-241), 10-14 (248-408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DDX41 (NM_01622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17 (1-62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DNMT3A (NM_02255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8-22 (286-862), 23 (866-91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ED (NM_003797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2 (1-69), 2-8 (71-287), 9-12 (289-44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LANE (NM_00197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2 (1-48), 2 (69-75), 3-5 (93-268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TNK1 (NM_01863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228-27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TV6 (NM_001987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8 (1-45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ZH2 (NM_00445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5 (1-158), 5-6 (160-205), 7 (209-217), 8-19 (243-732), 20 (75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FBXW7 (NM_03363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9-12 (413-708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FLT3 (NM_004119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1-20 (437-847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ATA1 (NM_002049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3 (1-84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ATA2 (NM_03263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5 (1-377), 5-6 (379-481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FI1 (NM_00526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2-39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NAS (NM_00051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8 (200-202), 11 (315-324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HNRNPK (NM_002140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-17 (1-46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HRAS (NM_00534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3 (1-70), 3-4 (74-150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IDH1 (NM_00589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 (132-13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 xml:space="preserve">IDH2 </w:t>
            </w: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(NM_00216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4 (125-178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IKZF1 (NM_006060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8 (1-443), 8 (445-518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IL2RG (NM_00020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2 (1-45), 2-8 (51-370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IL7R (NM_00218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5-7 (180-29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JAK1 (NM_002227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-22 (3-1023), 22-24 (1026-112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JAK2 (NM_00497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0 (405-442), 12-14 (505-622), 16 (665-711), 18 (762-80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JAK3 (NM_00021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23 (1-1069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KDM6A (NM_021140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8 (1-218), 9-19 (228-971), 19-21 (977-1070), 22-29 (1080-140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KIT (NM_00022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8-9 (411-514), 11 (550-592), 17 (788-828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KMT2A (NM_00593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45-168), 3-4 (176-1075), 4 (1081-1112), 5 (1117-1184), 6 (1190-1212), 7 (1224-1325), 8-10 (1338-1440), 11-13 (1445-1560), 14-15 (1566-1665), 27 (2186-2195), 27 (2201-2355), 27 (2373-3215), 27 (3223-3324), 27 (3339-357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KRAS (NM_00498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4 (1-150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MAP2K1 (NM_00275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27-90), 3 (98-146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MPL (NM_00537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0 (490-522), 12 (552-636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F1 (NM_00104249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5 (1-189), 6 (201-218), 8-13 (244-467), 13-22 (478-992), 23-24 (997-1066), 25-26 (1082-1146), 26-31 (1160-1378), 31-35 (1382-1550), 35-38 (1564-1868), 39 (1870-1884), 39-47 (1886-2322), 47-52 (2325-2555), 52 (2568-2575), 53-58 (2580-2840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OTCH1 (NM_017617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6-28 (1529-1795), 34 (2061-2286), 34 (2290-2556), 34 (2061-2286), 34 (2290-2556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PM1 (NM_002520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1 (283-29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RAS (NM_002524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4 (1-150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PAX5 (NM_016734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10 (8-39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HF6 (NM_03245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3 (1-78), 4-10 (81-366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IGA (NM_002641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6), 2-3 (16-283), 4-5 (294-396), 6 (399-48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ML (NM_03323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201-25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RPF40B (NM_00103169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19 (2-609), 19-20 (611-658), 20-26 (661-89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TEN (NM_000314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7-8 (212-280), 8 (310-339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TPN11 (NM_002834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-4 (46-125), 7 (253-285), 12 (460-462), 12-13 (465-53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RAD21 (NM_00626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14 (1-63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RARA (NM_000964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6-7 (211-338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RUNX1 (NM_001754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9 (1-438), 9 (456-474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ETBP1 (NM_015559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 (838-88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F1 (NM_004630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13 (1-640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F3A1 (NM_005877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9 (1-424), 9-16 (427-794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F3B1 (NM_01243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3-16 (574-790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H2B3 (NM_00547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121), 2 (129-170), 2 (189-205), 2-8 (210-576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MC1A (NM_00630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7 (1-415), 8-24 (419-1206), 25 (1211-1234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MC3 (NM_00544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1-5), 2-6 (19-110), 6-16 (113-504), 16-17 (507-580), 17-25 (591-975), 25-27 (979-1151), 28-29 (1159-1217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SRSF2 (NM_00301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1-38), 1 (45-121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TAG1 (NM_00586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5), 3-12 (10-395), 13-22 (402-738), 22-27 (740-953), 27-34 (955-1259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TAG2 (NM_00660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-15 (1-512), 16-20 (541-699), 21-32 (714-1219), 33 (1225-1232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TAT3 (NM_13927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7-22 (489-71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TAT5A (NM_003152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-7 (1-214), 8-9 (249-295), 9-20 (303-795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TAT5B (NM_01244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6 (636-69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UZ12 (NM_015355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2 (17-107), 4-5 (129-169), 7-16 (198-740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TERC (NR_00156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on-coding RNA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TERT (NM_198253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1-24), 1-2 (33-172), 2-4 (246-630), 4-16 (633-113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TET2 (NM_00112720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1-77), 3 (91-826), 3 (829-853), 3-11 (867-2003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TP53 (NM_00054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25), 4 (33-34), 4-11 (80-394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U2AF1 (NM_006758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5-44), 6 (117-161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U2AF2 (NM_007279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5 (1-161), 6-12 (163-473), 12 (475-476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WT1 (NM_024426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122-216), 1 (2-59), 1 (70-93), 2-10 (216-518)</w:t>
            </w:r>
          </w:p>
        </w:tc>
      </w:tr>
      <w:tr w:rsidR="00426B4C" w:rsidRPr="00426B4C" w:rsidTr="00426B4C">
        <w:trPr>
          <w:trHeight w:val="288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ZRSR2 (NM_005089)</w:t>
            </w:r>
          </w:p>
        </w:tc>
        <w:tc>
          <w:tcPr>
            <w:tcW w:w="8290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-3 (1-68), 4 (71-90), 6-8 (134-201), 8 (212-257), 10-11 (276-435), 11 (440-483)</w:t>
            </w:r>
          </w:p>
        </w:tc>
      </w:tr>
    </w:tbl>
    <w:p w:rsidR="00426B4C" w:rsidRDefault="00426B4C"/>
    <w:sectPr w:rsidR="00426B4C" w:rsidSect="00426B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B4C"/>
    <w:rsid w:val="00426B4C"/>
    <w:rsid w:val="00880D8D"/>
    <w:rsid w:val="00CE1CB7"/>
    <w:rsid w:val="00E4149A"/>
    <w:rsid w:val="00EC66DB"/>
    <w:rsid w:val="00EE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6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F587BE-7627-4BC4-8713-ABE09F474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,Chi Young</dc:creator>
  <cp:lastModifiedBy>Journal_2</cp:lastModifiedBy>
  <cp:revision>2</cp:revision>
  <dcterms:created xsi:type="dcterms:W3CDTF">2017-11-14T11:37:00Z</dcterms:created>
  <dcterms:modified xsi:type="dcterms:W3CDTF">2017-11-14T11:37:00Z</dcterms:modified>
</cp:coreProperties>
</file>